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616" w:type="dxa"/>
        <w:tblLayout w:type="fixed"/>
        <w:tblLook w:val="04A0" w:firstRow="1" w:lastRow="0" w:firstColumn="1" w:lastColumn="0" w:noHBand="0" w:noVBand="1"/>
      </w:tblPr>
      <w:tblGrid>
        <w:gridCol w:w="1800"/>
        <w:gridCol w:w="750"/>
        <w:gridCol w:w="456"/>
        <w:gridCol w:w="883"/>
        <w:gridCol w:w="881"/>
        <w:gridCol w:w="900"/>
        <w:gridCol w:w="1620"/>
        <w:gridCol w:w="696"/>
        <w:gridCol w:w="1040"/>
        <w:gridCol w:w="940"/>
        <w:gridCol w:w="1242"/>
        <w:gridCol w:w="956"/>
        <w:gridCol w:w="1431"/>
        <w:gridCol w:w="21"/>
      </w:tblGrid>
      <w:tr w:rsidR="00960007" w:rsidRPr="00960007" w14:paraId="3E0F3ACF" w14:textId="77777777" w:rsidTr="00960007">
        <w:trPr>
          <w:trHeight w:val="315"/>
        </w:trPr>
        <w:tc>
          <w:tcPr>
            <w:tcW w:w="13616" w:type="dxa"/>
            <w:gridSpan w:val="14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B2D7D7" w14:textId="0C777566" w:rsidR="00960007" w:rsidRPr="00960007" w:rsidRDefault="00960007" w:rsidP="009600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2 - </w:t>
            </w:r>
            <w:proofErr w:type="spellStart"/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</w:t>
            </w:r>
            <w:r w:rsidR="00B53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="004751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pe</w:t>
            </w:r>
            <w:proofErr w:type="spellEnd"/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del parameters</w:t>
            </w:r>
            <w:r w:rsidR="009F7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parison</w:t>
            </w:r>
          </w:p>
        </w:tc>
      </w:tr>
      <w:tr w:rsidR="00960007" w:rsidRPr="00960007" w14:paraId="333C1BFF" w14:textId="77777777" w:rsidTr="00960007">
        <w:trPr>
          <w:gridAfter w:val="1"/>
          <w:wAfter w:w="21" w:type="dxa"/>
          <w:trHeight w:val="102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4FD9A9" w14:textId="77777777" w:rsidR="00960007" w:rsidRPr="00960007" w:rsidRDefault="00960007" w:rsidP="0096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ing dat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5E06A8" w14:textId="77777777" w:rsidR="00960007" w:rsidRPr="00960007" w:rsidRDefault="00960007" w:rsidP="0096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3221D7" w14:textId="77777777" w:rsidR="00960007" w:rsidRPr="00960007" w:rsidRDefault="00960007" w:rsidP="0096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490187" w14:textId="77777777" w:rsidR="00960007" w:rsidRPr="00960007" w:rsidRDefault="00960007" w:rsidP="0096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CCA2BC" w14:textId="77777777" w:rsidR="00960007" w:rsidRPr="00960007" w:rsidRDefault="00960007" w:rsidP="0096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8BE887" w14:textId="77777777" w:rsidR="00960007" w:rsidRPr="00960007" w:rsidRDefault="00960007" w:rsidP="0096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6461E8" w14:textId="77777777" w:rsidR="00960007" w:rsidRPr="00960007" w:rsidRDefault="00960007" w:rsidP="0096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terozygosity rat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0CB31C" w14:textId="77777777" w:rsidR="00960007" w:rsidRPr="00960007" w:rsidRDefault="00960007" w:rsidP="0096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cov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400AFE" w14:textId="77777777" w:rsidR="00960007" w:rsidRPr="00960007" w:rsidRDefault="00960007" w:rsidP="0096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or rat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F2999A" w14:textId="77777777" w:rsidR="00960007" w:rsidRPr="00960007" w:rsidRDefault="00960007" w:rsidP="0096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fit (score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FB6F01" w14:textId="77777777" w:rsidR="00960007" w:rsidRPr="00960007" w:rsidRDefault="00960007" w:rsidP="0096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fit (min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DE4CD6" w14:textId="77777777" w:rsidR="00960007" w:rsidRPr="00960007" w:rsidRDefault="00960007" w:rsidP="0096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fit (max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366E8E" w14:textId="77777777" w:rsidR="00960007" w:rsidRPr="00960007" w:rsidRDefault="00960007" w:rsidP="0096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d genome length (bp)</w:t>
            </w:r>
          </w:p>
        </w:tc>
      </w:tr>
      <w:tr w:rsidR="00960007" w:rsidRPr="00960007" w14:paraId="30A028A2" w14:textId="77777777" w:rsidTr="00960007">
        <w:trPr>
          <w:gridAfter w:val="1"/>
          <w:wAfter w:w="21" w:type="dxa"/>
          <w:trHeight w:val="32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0ADA62" w14:textId="77777777" w:rsidR="00960007" w:rsidRPr="00960007" w:rsidRDefault="00960007" w:rsidP="009600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Bio HiFi Long read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68A5C9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ACF518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439B33" w14:textId="77777777" w:rsidR="00960007" w:rsidRPr="00960007" w:rsidRDefault="00960007" w:rsidP="009600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ault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A5A235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4CAB50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54F0A9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A139A6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2D35E6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7992EC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0628EB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5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5CC0A0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0%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567A57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,614,807</w:t>
            </w:r>
          </w:p>
        </w:tc>
      </w:tr>
      <w:tr w:rsidR="00960007" w:rsidRPr="00960007" w14:paraId="35DC9C92" w14:textId="77777777" w:rsidTr="00960007">
        <w:trPr>
          <w:gridAfter w:val="1"/>
          <w:wAfter w:w="21" w:type="dxa"/>
          <w:trHeight w:val="32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439E34" w14:textId="77777777" w:rsidR="00960007" w:rsidRPr="00960007" w:rsidRDefault="00960007" w:rsidP="009600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Bio HiFi Long read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18F214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0BC428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70F2AB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1A768A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42860A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1D1BDB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C25B87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3E2202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AB8A01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DA3C0D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9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3EA9F2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9%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0A7FFC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,076,102</w:t>
            </w:r>
          </w:p>
        </w:tc>
      </w:tr>
      <w:tr w:rsidR="00960007" w:rsidRPr="00960007" w14:paraId="3826B07F" w14:textId="77777777" w:rsidTr="00960007">
        <w:trPr>
          <w:gridAfter w:val="1"/>
          <w:wAfter w:w="21" w:type="dxa"/>
          <w:trHeight w:val="32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6F6574" w14:textId="77777777" w:rsidR="00960007" w:rsidRPr="00960007" w:rsidRDefault="00960007" w:rsidP="009600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ni-C Illumina short-read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93F9DE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E594AF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85F204" w14:textId="77777777" w:rsidR="00960007" w:rsidRPr="00960007" w:rsidRDefault="00960007" w:rsidP="009600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ault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A24144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AEC849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4678A7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8F7A3B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5101ED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C3A86F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215ACD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2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A55851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8%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3A0034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,380,722</w:t>
            </w:r>
          </w:p>
        </w:tc>
      </w:tr>
      <w:tr w:rsidR="00960007" w:rsidRPr="00960007" w14:paraId="63204EE4" w14:textId="77777777" w:rsidTr="00960007">
        <w:trPr>
          <w:gridAfter w:val="1"/>
          <w:wAfter w:w="21" w:type="dxa"/>
          <w:trHeight w:val="32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4DB74D" w14:textId="77777777" w:rsidR="00960007" w:rsidRPr="00960007" w:rsidRDefault="00960007" w:rsidP="009600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ni-C Illumina short-read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7DE389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8EBB17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AC1D4D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ECD271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51E6C2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0E72AC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52144A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E132A0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5FF281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E6F231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2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E6058A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8%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6F3A67" w14:textId="77777777" w:rsidR="00960007" w:rsidRPr="00960007" w:rsidRDefault="00960007" w:rsidP="009600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,380,744</w:t>
            </w:r>
          </w:p>
        </w:tc>
      </w:tr>
    </w:tbl>
    <w:p w14:paraId="457B5BBF" w14:textId="77777777" w:rsidR="00722C77" w:rsidRDefault="00722C77"/>
    <w:sectPr w:rsidR="00722C77" w:rsidSect="009600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007"/>
    <w:rsid w:val="00404045"/>
    <w:rsid w:val="0047510B"/>
    <w:rsid w:val="00484D2F"/>
    <w:rsid w:val="005E48A2"/>
    <w:rsid w:val="00722C77"/>
    <w:rsid w:val="00960007"/>
    <w:rsid w:val="009F7FC6"/>
    <w:rsid w:val="00B53B0A"/>
    <w:rsid w:val="00BB26DF"/>
    <w:rsid w:val="00BB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939AD"/>
  <w15:chartTrackingRefBased/>
  <w15:docId w15:val="{F0B4AE57-E443-374C-AF07-3F2972EE9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1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Martinez-Gomez</dc:creator>
  <cp:keywords/>
  <dc:description/>
  <cp:lastModifiedBy>Benjamin Blackman</cp:lastModifiedBy>
  <cp:revision>2</cp:revision>
  <dcterms:created xsi:type="dcterms:W3CDTF">2025-09-08T17:57:00Z</dcterms:created>
  <dcterms:modified xsi:type="dcterms:W3CDTF">2025-09-08T17:57:00Z</dcterms:modified>
</cp:coreProperties>
</file>